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BFA" w:rsidRPr="00666508" w:rsidRDefault="000B2BFA" w:rsidP="000B2BF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oval id="_x0000_s1044" style="position:absolute;margin-left:-37.7pt;margin-top:532.2pt;width:305.4pt;height:137.25pt;z-index:251678720">
            <v:textbox>
              <w:txbxContent>
                <w:p w:rsidR="000B2BFA" w:rsidRDefault="000B2BFA" w:rsidP="000B2BFA">
                  <w:pPr>
                    <w:spacing w:after="0"/>
                    <w:jc w:val="both"/>
                  </w:pPr>
                  <w:r w:rsidRPr="001039D6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Refer to higher centre with OPD s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lip with provisional diagnosis. </w:t>
                  </w:r>
                  <w:proofErr w:type="gramStart"/>
                  <w:r w:rsidRPr="001039D6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Role of PECC and SHE ends here</w:t>
                  </w:r>
                  <w:r>
                    <w:t>.</w:t>
                  </w:r>
                  <w:proofErr w:type="gramEnd"/>
                </w:p>
                <w:p w:rsidR="000B2BFA" w:rsidRPr="001039D6" w:rsidRDefault="000B2BFA" w:rsidP="000B2BFA">
                  <w:pPr>
                    <w:spacing w:after="0"/>
                    <w:jc w:val="both"/>
                    <w:rPr>
                      <w:rFonts w:ascii="Times New Roman" w:hAnsi="Times New Roman" w:cs="Times New Roman"/>
                      <w:color w:val="4F81BD" w:themeColor="accent1"/>
                      <w:sz w:val="24"/>
                      <w:szCs w:val="24"/>
                    </w:rPr>
                  </w:pPr>
                  <w:r w:rsidRPr="001039D6">
                    <w:rPr>
                      <w:rFonts w:ascii="Times New Roman" w:hAnsi="Times New Roman" w:cs="Times New Roman"/>
                      <w:color w:val="4F81BD" w:themeColor="accent1"/>
                      <w:sz w:val="24"/>
                      <w:szCs w:val="24"/>
                    </w:rPr>
                    <w:t>No information to higher centre about referral, no proper referral slip, No follo</w:t>
                  </w:r>
                  <w:r>
                    <w:rPr>
                      <w:rFonts w:ascii="Times New Roman" w:hAnsi="Times New Roman" w:cs="Times New Roman"/>
                      <w:color w:val="4F81BD" w:themeColor="accent1"/>
                      <w:sz w:val="24"/>
                      <w:szCs w:val="24"/>
                    </w:rPr>
                    <w:t>w up, no Tracking and feedback.</w:t>
                  </w:r>
                </w:p>
              </w:txbxContent>
            </v:textbox>
          </v:oval>
        </w:pic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_x0000_s1041" type="#_x0000_t67" style="position:absolute;margin-left:106.3pt;margin-top:517.65pt;width:7.15pt;height:14.55pt;z-index:251675648">
            <v:textbox style="layout-flow:vertical-ideographic"/>
          </v:shape>
        </w:pic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oval id="_x0000_s1043" style="position:absolute;margin-left:286.85pt;margin-top:510pt;width:146.85pt;height:39.45pt;z-index:251677696">
            <v:textbox>
              <w:txbxContent>
                <w:p w:rsidR="000B2BFA" w:rsidRPr="00E43E9D" w:rsidRDefault="000B2BFA" w:rsidP="000B2BFA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     </w:t>
                  </w:r>
                  <w:r w:rsidRPr="00E43E9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Discharged </w:t>
                  </w:r>
                </w:p>
              </w:txbxContent>
            </v:textbox>
          </v:oval>
        </w:pic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shape id="_x0000_s1042" type="#_x0000_t67" style="position:absolute;margin-left:354.85pt;margin-top:495.45pt;width:7.15pt;height:14.55pt;z-index:251676672">
            <v:textbox style="layout-flow:vertical-ideographic"/>
          </v:shape>
        </w:pic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rect id="_x0000_s1040" style="position:absolute;margin-left:247.75pt;margin-top:428.5pt;width:232.25pt;height:66.95pt;z-index:251674624">
            <v:textbox style="mso-next-textbox:#_x0000_s1040">
              <w:txbxContent>
                <w:p w:rsidR="000B2BFA" w:rsidRPr="00624804" w:rsidRDefault="000B2BFA" w:rsidP="000B2BFA">
                  <w:p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62480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Patient suggested for 6 monthly follow up and </w:t>
                  </w:r>
                  <w:r w:rsidRPr="00624804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sent with glass, and advised to control diabetes mellitus.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rect id="_x0000_s1039" style="position:absolute;margin-left:-16.55pt;margin-top:428.5pt;width:246.85pt;height:89.15pt;z-index:251673600">
            <v:textbox style="mso-next-textbox:#_x0000_s1039">
              <w:txbxContent>
                <w:p w:rsidR="000B2BFA" w:rsidRPr="00340F3D" w:rsidRDefault="000B2BFA" w:rsidP="000B2BFA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340F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Counseling done by examiner</w:t>
                  </w:r>
                  <w:r w:rsidRPr="00340F3D"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  <w:proofErr w:type="gramEnd"/>
                </w:p>
                <w:p w:rsidR="000B2BFA" w:rsidRPr="00340F3D" w:rsidRDefault="000B2BFA" w:rsidP="000B2BFA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9638F">
                    <w:rPr>
                      <w:rFonts w:ascii="Times New Roman" w:hAnsi="Times New Roman" w:cs="Times New Roman"/>
                      <w:color w:val="4F81BD" w:themeColor="accent1"/>
                      <w:sz w:val="24"/>
                      <w:szCs w:val="24"/>
                    </w:rPr>
                    <w:t>(No proper referral register maintained, no proper counseling done about the consequences of not going to higher center, unskilled counselor</w:t>
                  </w:r>
                  <w:r w:rsidRPr="00340F3D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shape id="_x0000_s1037" type="#_x0000_t67" style="position:absolute;margin-left:133.45pt;margin-top:416.55pt;width:7.15pt;height:11.95pt;z-index:251671552">
            <v:textbox style="layout-flow:vertical-ideographic"/>
          </v:shape>
        </w:pic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shape id="_x0000_s1038" type="#_x0000_t67" style="position:absolute;margin-left:307.7pt;margin-top:416.55pt;width:7.7pt;height:11.95pt;z-index:251672576">
            <v:textbox style="layout-flow:vertical-ideographic"/>
          </v:shape>
        </w:pic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rect id="_x0000_s1035" style="position:absolute;margin-left:74.6pt;margin-top:394.3pt;width:135.4pt;height:22.25pt;z-index:251669504">
            <v:textbox style="mso-next-textbox:#_x0000_s1035">
              <w:txbxContent>
                <w:p w:rsidR="000B2BFA" w:rsidRPr="00356D75" w:rsidRDefault="000B2BFA" w:rsidP="000B2BFA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          </w:t>
                  </w:r>
                  <w:r w:rsidRPr="00356D7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DR Present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rect id="_x0000_s1036" style="position:absolute;margin-left:256.85pt;margin-top:394.3pt;width:125.45pt;height:22.25pt;z-index:251670528">
            <v:textbox style="mso-next-textbox:#_x0000_s1036">
              <w:txbxContent>
                <w:p w:rsidR="000B2BFA" w:rsidRPr="00356D75" w:rsidRDefault="000B2BFA" w:rsidP="000B2BFA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    </w:t>
                  </w:r>
                  <w:r w:rsidRPr="00356D7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No signs of DR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3" type="#_x0000_t32" style="position:absolute;margin-left:215.15pt;margin-top:355.7pt;width:52.55pt;height:38.6pt;z-index:251667456" o:connectortype="straight">
            <v:stroke endarrow="block"/>
          </v:shape>
        </w:pic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shape id="_x0000_s1034" type="#_x0000_t32" style="position:absolute;margin-left:157.15pt;margin-top:355.7pt;width:52.85pt;height:38.6pt;flip:x;z-index:251668480" o:connectortype="straight">
            <v:stroke endarrow="block"/>
          </v:shape>
        </w:pic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shapetype id="_x0000_t4" coordsize="21600,21600" o:spt="4" path="m10800,l,10800,10800,21600,21600,10800xe">
            <v:stroke joinstyle="miter"/>
            <v:path gradientshapeok="t" o:connecttype="rect" textboxrect="5400,5400,16200,16200"/>
          </v:shapetype>
          <v:shape id="_x0000_s1032" type="#_x0000_t4" style="position:absolute;margin-left:19.65pt;margin-top:232.35pt;width:390.9pt;height:123.35pt;z-index:251666432">
            <v:textbox style="mso-next-textbox:#_x0000_s1032">
              <w:txbxContent>
                <w:p w:rsidR="000B2BFA" w:rsidRPr="00013B24" w:rsidRDefault="000B2BFA" w:rsidP="000B2BFA">
                  <w:pPr>
                    <w:spacing w:after="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13B24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Examination</w:t>
                  </w:r>
                </w:p>
                <w:p w:rsidR="000B2BFA" w:rsidRPr="00013B24" w:rsidRDefault="000B2BFA" w:rsidP="000B2BFA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3B24">
                    <w:rPr>
                      <w:rFonts w:ascii="Times New Roman" w:hAnsi="Times New Roman" w:cs="Times New Roman"/>
                      <w:sz w:val="24"/>
                      <w:szCs w:val="24"/>
                    </w:rPr>
                    <w:t>Visual acuity and posterior segment changes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013B24">
                    <w:rPr>
                      <w:rFonts w:ascii="Times New Roman" w:hAnsi="Times New Roman" w:cs="Times New Roman"/>
                      <w:sz w:val="24"/>
                      <w:szCs w:val="24"/>
                    </w:rPr>
                    <w:t>(hemorrhage, edema, new vessels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shape id="_x0000_s1031" type="#_x0000_t67" style="position:absolute;margin-left:215.15pt;margin-top:214.3pt;width:7.15pt;height:18.05pt;z-index:251665408">
            <v:textbox style="layout-flow:vertical-ideographic"/>
          </v:shape>
        </w:pic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rect id="_x0000_s1030" style="position:absolute;margin-left:63.15pt;margin-top:149.1pt;width:319.15pt;height:65.2pt;z-index:251664384">
            <v:textbox style="mso-next-textbox:#_x0000_s1030">
              <w:txbxContent>
                <w:p w:rsidR="000B2BFA" w:rsidRPr="007735AB" w:rsidRDefault="000B2BFA" w:rsidP="000B2BFA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735AB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Optometrist/Ophthalmic Assistant</w:t>
                  </w:r>
                </w:p>
                <w:p w:rsidR="000B2BFA" w:rsidRPr="007735AB" w:rsidRDefault="000B2BFA" w:rsidP="000B2BFA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735AB">
                    <w:rPr>
                      <w:rFonts w:ascii="Times New Roman" w:hAnsi="Times New Roman" w:cs="Times New Roman"/>
                      <w:sz w:val="24"/>
                      <w:szCs w:val="24"/>
                    </w:rPr>
                    <w:t>(VA, BCVA, Slit Lamp examination of anterior segment, slit lamp or direct ophthalmoscope examination of posterior segment)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shape id="_x0000_s1028" type="#_x0000_t67" style="position:absolute;margin-left:215.15pt;margin-top:135.45pt;width:7.15pt;height:13.65pt;z-index:251662336">
            <v:textbox style="layout-flow:vertical-ideographic"/>
          </v:shape>
        </w:pic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rect id="_x0000_s1027" style="position:absolute;margin-left:140.6pt;margin-top:115.75pt;width:159.4pt;height:19.7pt;z-index:251661312">
            <v:textbox style="mso-next-textbox:#_x0000_s1027">
              <w:txbxContent>
                <w:p w:rsidR="000B2BFA" w:rsidRPr="007A660A" w:rsidRDefault="000B2BFA" w:rsidP="000B2BFA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A660A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              Registration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shape id="_x0000_s1029" type="#_x0000_t67" style="position:absolute;margin-left:215.15pt;margin-top:97.7pt;width:7.15pt;height:18.05pt;z-index:251663360">
            <v:textbox style="layout-flow:vertical-ideographic"/>
          </v:shape>
        </w:pic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oval id="_x0000_s1026" style="position:absolute;margin-left:131.7pt;margin-top:51.4pt;width:191.15pt;height:46.3pt;z-index:251660288">
            <v:textbox>
              <w:txbxContent>
                <w:p w:rsidR="000B2BFA" w:rsidRPr="007A660A" w:rsidRDefault="000B2BFA" w:rsidP="000B2BFA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A660A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Patient comes to 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    </w:t>
                  </w:r>
                  <w:r w:rsidRPr="007A660A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referring centre.</w:t>
                  </w:r>
                </w:p>
              </w:txbxContent>
            </v:textbox>
          </v:oval>
        </w:pict>
      </w:r>
      <w:r w:rsidRPr="00666508"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 w:rsidRPr="00A2487D">
        <w:rPr>
          <w:rFonts w:ascii="Times New Roman" w:hAnsi="Times New Roman" w:cs="Times New Roman"/>
          <w:sz w:val="24"/>
          <w:szCs w:val="24"/>
        </w:rPr>
        <w:t xml:space="preserve"> Flow of Patient at Referring Centre, Problem identified </w:t>
      </w:r>
      <w:proofErr w:type="gramStart"/>
      <w:r w:rsidRPr="00A2487D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A2487D">
        <w:rPr>
          <w:rFonts w:ascii="Times New Roman" w:hAnsi="Times New Roman" w:cs="Times New Roman"/>
          <w:sz w:val="24"/>
          <w:szCs w:val="24"/>
        </w:rPr>
        <w:t xml:space="preserve"> written in blue.</w:t>
      </w:r>
    </w:p>
    <w:p w:rsidR="00000000" w:rsidRDefault="00C05EDB"/>
    <w:p w:rsidR="000B2BFA" w:rsidRDefault="000B2BFA"/>
    <w:p w:rsidR="000B2BFA" w:rsidRDefault="000B2BFA"/>
    <w:p w:rsidR="000B2BFA" w:rsidRDefault="000B2BFA"/>
    <w:p w:rsidR="000B2BFA" w:rsidRDefault="000B2BFA"/>
    <w:p w:rsidR="000B2BFA" w:rsidRDefault="000B2BFA"/>
    <w:p w:rsidR="000B2BFA" w:rsidRDefault="000B2BFA"/>
    <w:p w:rsidR="000B2BFA" w:rsidRDefault="000B2BFA"/>
    <w:p w:rsidR="000B2BFA" w:rsidRDefault="000B2BFA"/>
    <w:p w:rsidR="000B2BFA" w:rsidRDefault="000B2BFA"/>
    <w:p w:rsidR="000B2BFA" w:rsidRDefault="000B2BFA"/>
    <w:p w:rsidR="000B2BFA" w:rsidRDefault="000B2BFA"/>
    <w:p w:rsidR="000B2BFA" w:rsidRDefault="000B2BFA"/>
    <w:p w:rsidR="000B2BFA" w:rsidRDefault="000B2BFA"/>
    <w:p w:rsidR="000B2BFA" w:rsidRDefault="000B2BFA"/>
    <w:p w:rsidR="000B2BFA" w:rsidRDefault="000B2BFA"/>
    <w:p w:rsidR="000B2BFA" w:rsidRDefault="000B2BFA"/>
    <w:p w:rsidR="000B2BFA" w:rsidRDefault="000B2BFA"/>
    <w:p w:rsidR="000B2BFA" w:rsidRDefault="000B2BFA"/>
    <w:p w:rsidR="000B2BFA" w:rsidRDefault="000B2BFA"/>
    <w:p w:rsidR="000B2BFA" w:rsidRDefault="000B2BFA"/>
    <w:p w:rsidR="000B2BFA" w:rsidRDefault="000B2BFA"/>
    <w:p w:rsidR="000B2BFA" w:rsidRDefault="000B2BFA"/>
    <w:p w:rsidR="000B2BFA" w:rsidRDefault="000B2BFA"/>
    <w:p w:rsidR="000B2BFA" w:rsidRDefault="000B2BFA" w:rsidP="000B2BFA">
      <w:pPr>
        <w:rPr>
          <w:rFonts w:ascii="Times New Roman" w:hAnsi="Times New Roman" w:cs="Times New Roman"/>
          <w:sz w:val="24"/>
          <w:szCs w:val="24"/>
        </w:rPr>
      </w:pPr>
      <w:r w:rsidRPr="006E245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:</w:t>
      </w:r>
      <w:r>
        <w:rPr>
          <w:rFonts w:ascii="Times New Roman" w:hAnsi="Times New Roman" w:cs="Times New Roman"/>
          <w:sz w:val="24"/>
          <w:szCs w:val="24"/>
        </w:rPr>
        <w:t xml:space="preserve"> Flow of Patient at Referral Hospital, Problems </w:t>
      </w:r>
      <w:proofErr w:type="gramStart"/>
      <w:r>
        <w:rPr>
          <w:rFonts w:ascii="Times New Roman" w:hAnsi="Times New Roman" w:cs="Times New Roman"/>
          <w:sz w:val="24"/>
          <w:szCs w:val="24"/>
        </w:rPr>
        <w:t>a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ritten in Blue.</w:t>
      </w:r>
    </w:p>
    <w:p w:rsidR="000B2BFA" w:rsidRDefault="000B2BFA" w:rsidP="000B2B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oval id="_x0000_s1045" style="position:absolute;margin-left:70.35pt;margin-top:13.6pt;width:225.4pt;height:50.55pt;z-index:251680768">
            <v:textbox>
              <w:txbxContent>
                <w:p w:rsidR="000B2BFA" w:rsidRPr="006E245D" w:rsidRDefault="000B2BFA" w:rsidP="000B2BFA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6E245D">
                    <w:rPr>
                      <w:rFonts w:ascii="Times New Roman" w:hAnsi="Times New Roman" w:cs="Times New Roman"/>
                      <w:b/>
                      <w:bCs/>
                    </w:rPr>
                    <w:t>Referred Patient comes to    LEIRC.</w:t>
                  </w:r>
                </w:p>
              </w:txbxContent>
            </v:textbox>
          </v:oval>
        </w:pict>
      </w:r>
    </w:p>
    <w:p w:rsidR="000B2BFA" w:rsidRPr="006E245D" w:rsidRDefault="000B2BFA" w:rsidP="000B2B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oundrect id="_x0000_s1069" style="position:absolute;margin-left:392.55pt;margin-top:377.7pt;width:132.9pt;height:107.95pt;z-index:251705344" arcsize="10923f">
            <v:textbox>
              <w:txbxContent>
                <w:p w:rsidR="000B2BFA" w:rsidRDefault="000B2BFA" w:rsidP="000B2BFA">
                  <w:r w:rsidRPr="00CA3D53">
                    <w:rPr>
                      <w:rFonts w:ascii="Times New Roman" w:hAnsi="Times New Roman" w:cs="Times New Roman"/>
                      <w:color w:val="4F81BD" w:themeColor="accent1"/>
                      <w:sz w:val="24"/>
                      <w:szCs w:val="24"/>
                    </w:rPr>
                    <w:t>No counselor, No follow up, No tracking, No system of sending back to referring center</w:t>
                  </w:r>
                  <w:r>
                    <w:t>.</w:t>
                  </w:r>
                </w:p>
              </w:txbxContent>
            </v:textbox>
          </v:round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oval id="_x0000_s1067" style="position:absolute;margin-left:178.55pt;margin-top:503.7pt;width:182.3pt;height:33.4pt;z-index:251703296">
            <v:textbox>
              <w:txbxContent>
                <w:p w:rsidR="000B2BFA" w:rsidRPr="00FC0D60" w:rsidRDefault="000B2BFA" w:rsidP="000B2BFA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C0D60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      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Discharged</w:t>
                  </w:r>
                </w:p>
              </w:txbxContent>
            </v:textbox>
          </v:oval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65" type="#_x0000_t67" style="position:absolute;margin-left:266pt;margin-top:485.65pt;width:7.15pt;height:18.05pt;z-index:251701248">
            <v:textbox style="layout-flow:vertical-ideographic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63" style="position:absolute;margin-left:181.7pt;margin-top:427.4pt;width:189.45pt;height:58.25pt;z-index:251699200">
            <v:textbox>
              <w:txbxContent>
                <w:p w:rsidR="000B2BFA" w:rsidRPr="00FC0D60" w:rsidRDefault="000B2BFA" w:rsidP="000B2BFA">
                  <w:pPr>
                    <w:spacing w:after="0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gramStart"/>
                  <w:r w:rsidRPr="00FC0D60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Examination done by Retina fellow/ retina surgeon.</w:t>
                  </w:r>
                  <w:proofErr w:type="gramEnd"/>
                  <w:r w:rsidRPr="00FC0D60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</w:p>
                <w:p w:rsidR="000B2BFA" w:rsidRPr="00FC0D60" w:rsidRDefault="000B2BFA" w:rsidP="000B2BFA">
                  <w:pPr>
                    <w:spacing w:after="0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C0D60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Treatment planned and asked.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60" type="#_x0000_t67" style="position:absolute;margin-left:266pt;margin-top:416.25pt;width:7.15pt;height:11.15pt;z-index:251696128">
            <v:textbox style="layout-flow:vertical-ideographic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59" style="position:absolute;margin-left:181.7pt;margin-top:377.7pt;width:189.45pt;height:38.55pt;z-index:251695104">
            <v:textbox>
              <w:txbxContent>
                <w:p w:rsidR="000B2BFA" w:rsidRPr="0058674A" w:rsidRDefault="000B2BFA" w:rsidP="000B2BFA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58674A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Severe, Very Severe NPDR and PDR are referred to room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oval id="_x0000_s1066" style="position:absolute;margin-left:-31.7pt;margin-top:485.65pt;width:162.85pt;height:30.05pt;z-index:251702272">
            <v:textbox>
              <w:txbxContent>
                <w:p w:rsidR="000B2BFA" w:rsidRPr="0054628E" w:rsidRDefault="000B2BFA" w:rsidP="000B2BFA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     </w:t>
                  </w:r>
                  <w:r w:rsidRPr="0054628E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Discharged </w:t>
                  </w:r>
                </w:p>
              </w:txbxContent>
            </v:textbox>
          </v:oval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64" type="#_x0000_t67" style="position:absolute;margin-left:42.85pt;margin-top:465.1pt;width:7.15pt;height:20.55pt;z-index:251700224">
            <v:textbox style="layout-flow:vertical-ideographic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62" style="position:absolute;margin-left:-42.85pt;margin-top:423.95pt;width:194.85pt;height:41.15pt;z-index:251698176">
            <v:textbox>
              <w:txbxContent>
                <w:p w:rsidR="000B2BFA" w:rsidRPr="0054628E" w:rsidRDefault="000B2BFA" w:rsidP="000B2BFA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54628E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Counseling done about the importance of follow up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61" type="#_x0000_t67" style="position:absolute;margin-left:42.85pt;margin-top:410.25pt;width:7.15pt;height:13.7pt;z-index:251697152">
            <v:textbox style="layout-flow:vertical-ideographic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58" style="position:absolute;margin-left:-42.85pt;margin-top:377.7pt;width:194.85pt;height:31.7pt;z-index:251694080">
            <v:textbox>
              <w:txbxContent>
                <w:p w:rsidR="000B2BFA" w:rsidRPr="0054628E" w:rsidRDefault="000B2BFA" w:rsidP="000B2BFA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    </w:t>
                  </w:r>
                  <w:r w:rsidRPr="0054628E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Mild and Moderate NPDR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86" coordsize="21600,21600" o:spt="86" adj="1800" path="m,qx21600@0l21600@1qy,21600e" filled="f">
            <v:formulas>
              <v:f eqn="val #0"/>
              <v:f eqn="sum 21600 0 #0"/>
              <v:f eqn="prod #0 9598 32768"/>
              <v:f eqn="sum 21600 0 @2"/>
            </v:formulas>
            <v:path arrowok="t" gradientshapeok="t" o:connecttype="custom" o:connectlocs="0,0;0,21600;21600,10800" textboxrect="0,@2,15274,@3"/>
            <v:handles>
              <v:h position="bottomRight,#0" yrange="0,10800"/>
            </v:handles>
          </v:shapetype>
          <v:shape id="_x0000_s1068" type="#_x0000_t86" style="position:absolute;margin-left:371.15pt;margin-top:368.25pt;width:15.4pt;height:147.45pt;z-index:251704320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57" type="#_x0000_t32" style="position:absolute;margin-left:114pt;margin-top:345.1pt;width:63.4pt;height:32.6pt;flip:x;z-index:251693056" o:connectortype="straight">
            <v:stroke endarrow="block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56" type="#_x0000_t32" style="position:absolute;margin-left:177.4pt;margin-top:345.1pt;width:55.75pt;height:32.6pt;z-index:251692032" o:connectortype="straight">
            <v:stroke endarrow="block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55" type="#_x0000_t4" style="position:absolute;margin-left:18pt;margin-top:239.7pt;width:311.15pt;height:105.4pt;z-index:251691008">
            <v:textbox>
              <w:txbxContent>
                <w:p w:rsidR="000B2BFA" w:rsidRPr="002E47EB" w:rsidRDefault="000B2BFA" w:rsidP="000B2BFA">
                  <w:pPr>
                    <w:spacing w:after="0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2E47EB">
                    <w:rPr>
                      <w:b/>
                      <w:bCs/>
                    </w:rPr>
                    <w:t xml:space="preserve">            </w:t>
                  </w:r>
                  <w:r w:rsidRPr="002E47EB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Grading of DR</w:t>
                  </w:r>
                </w:p>
                <w:p w:rsidR="000B2BFA" w:rsidRPr="002E47EB" w:rsidRDefault="000B2BFA" w:rsidP="000B2BFA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47EB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Mild, Moderate, Severe and Very Severe NPDR, PDR.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oundrect id="_x0000_s1054" style="position:absolute;margin-left:366.85pt;margin-top:51.95pt;width:154.3pt;height:177.45pt;z-index:251689984" arcsize="10923f">
            <v:textbox>
              <w:txbxContent>
                <w:p w:rsidR="000B2BFA" w:rsidRPr="00B506C3" w:rsidRDefault="000B2BFA" w:rsidP="000B2BFA">
                  <w:pPr>
                    <w:spacing w:after="0"/>
                    <w:jc w:val="both"/>
                    <w:rPr>
                      <w:rFonts w:ascii="Times New Roman" w:hAnsi="Times New Roman" w:cs="Times New Roman"/>
                      <w:color w:val="4F81BD" w:themeColor="accent1"/>
                      <w:sz w:val="24"/>
                      <w:szCs w:val="24"/>
                    </w:rPr>
                  </w:pPr>
                  <w:r w:rsidRPr="00B506C3">
                    <w:rPr>
                      <w:rFonts w:ascii="Times New Roman" w:hAnsi="Times New Roman" w:cs="Times New Roman"/>
                      <w:color w:val="4F81BD" w:themeColor="accent1"/>
                      <w:sz w:val="24"/>
                      <w:szCs w:val="24"/>
                    </w:rPr>
                    <w:t>No referral registers</w:t>
                  </w:r>
                </w:p>
                <w:p w:rsidR="000B2BFA" w:rsidRPr="00B506C3" w:rsidRDefault="000B2BFA" w:rsidP="000B2BFA">
                  <w:pPr>
                    <w:spacing w:after="0"/>
                    <w:jc w:val="both"/>
                    <w:rPr>
                      <w:rFonts w:ascii="Times New Roman" w:hAnsi="Times New Roman" w:cs="Times New Roman"/>
                      <w:color w:val="4F81BD" w:themeColor="accent1"/>
                      <w:sz w:val="24"/>
                      <w:szCs w:val="24"/>
                    </w:rPr>
                  </w:pPr>
                  <w:r w:rsidRPr="00B506C3">
                    <w:rPr>
                      <w:rFonts w:ascii="Times New Roman" w:hAnsi="Times New Roman" w:cs="Times New Roman"/>
                      <w:color w:val="4F81BD" w:themeColor="accent1"/>
                      <w:sz w:val="24"/>
                      <w:szCs w:val="24"/>
                    </w:rPr>
                    <w:t>No fast track system</w:t>
                  </w:r>
                </w:p>
                <w:p w:rsidR="000B2BFA" w:rsidRPr="00B506C3" w:rsidRDefault="000B2BFA" w:rsidP="000B2BFA">
                  <w:pPr>
                    <w:spacing w:after="0"/>
                    <w:jc w:val="both"/>
                    <w:rPr>
                      <w:rFonts w:ascii="Times New Roman" w:hAnsi="Times New Roman" w:cs="Times New Roman"/>
                      <w:color w:val="4F81BD" w:themeColor="accent1"/>
                      <w:sz w:val="24"/>
                      <w:szCs w:val="24"/>
                    </w:rPr>
                  </w:pPr>
                  <w:r w:rsidRPr="00B506C3">
                    <w:rPr>
                      <w:rFonts w:ascii="Times New Roman" w:hAnsi="Times New Roman" w:cs="Times New Roman"/>
                      <w:color w:val="4F81BD" w:themeColor="accent1"/>
                      <w:sz w:val="24"/>
                      <w:szCs w:val="24"/>
                    </w:rPr>
                    <w:t>No consideration of referring centers OPD card</w:t>
                  </w:r>
                </w:p>
                <w:p w:rsidR="000B2BFA" w:rsidRPr="00B506C3" w:rsidRDefault="000B2BFA" w:rsidP="000B2BFA">
                  <w:pPr>
                    <w:spacing w:after="0"/>
                    <w:jc w:val="both"/>
                    <w:rPr>
                      <w:rFonts w:ascii="Times New Roman" w:hAnsi="Times New Roman" w:cs="Times New Roman"/>
                      <w:color w:val="4F81BD" w:themeColor="accent1"/>
                      <w:sz w:val="24"/>
                      <w:szCs w:val="24"/>
                    </w:rPr>
                  </w:pPr>
                  <w:r w:rsidRPr="00B506C3">
                    <w:rPr>
                      <w:rFonts w:ascii="Times New Roman" w:hAnsi="Times New Roman" w:cs="Times New Roman"/>
                      <w:color w:val="4F81BD" w:themeColor="accent1"/>
                      <w:sz w:val="24"/>
                      <w:szCs w:val="24"/>
                    </w:rPr>
                    <w:t>Patients undergo repeat examination by same kind of manpower which is</w:t>
                  </w:r>
                  <w:r>
                    <w:rPr>
                      <w:rFonts w:ascii="Times New Roman" w:hAnsi="Times New Roman" w:cs="Times New Roman"/>
                      <w:color w:val="4F81BD" w:themeColor="accent1"/>
                      <w:sz w:val="24"/>
                      <w:szCs w:val="24"/>
                    </w:rPr>
                    <w:t xml:space="preserve"> </w:t>
                  </w:r>
                  <w:r w:rsidRPr="00B506C3">
                    <w:rPr>
                      <w:rFonts w:ascii="Times New Roman" w:hAnsi="Times New Roman" w:cs="Times New Roman"/>
                      <w:color w:val="4F81BD" w:themeColor="accent1"/>
                      <w:sz w:val="24"/>
                      <w:szCs w:val="24"/>
                    </w:rPr>
                    <w:t>not required.</w:t>
                  </w:r>
                </w:p>
              </w:txbxContent>
            </v:textbox>
          </v:round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53" type="#_x0000_t67" style="position:absolute;margin-left:170.25pt;margin-top:229.4pt;width:7.15pt;height:10.3pt;z-index:251688960">
            <v:textbox style="layout-flow:vertical-ideographic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52" type="#_x0000_t86" style="position:absolute;margin-left:341.15pt;margin-top:38.25pt;width:19.7pt;height:201.45pt;z-index:251687936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51" style="position:absolute;margin-left:18pt;margin-top:189.95pt;width:328.3pt;height:39.45pt;z-index:251686912">
            <v:textbox>
              <w:txbxContent>
                <w:p w:rsidR="000B2BFA" w:rsidRPr="00B506C3" w:rsidRDefault="000B2BFA" w:rsidP="000B2BFA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Room no 11: General ophthalmologist, Reevaluation of anterior and posterior segment with slit lamp and 90 D.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50" type="#_x0000_t67" style="position:absolute;margin-left:177.4pt;margin-top:177.1pt;width:7.15pt;height:12.85pt;z-index:251685888">
            <v:textbox style="layout-flow:vertical-ideographic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49" style="position:absolute;margin-left:18pt;margin-top:107.7pt;width:323.15pt;height:69.4pt;z-index:251684864">
            <v:textbox>
              <w:txbxContent>
                <w:p w:rsidR="000B2BFA" w:rsidRPr="00B506C3" w:rsidRDefault="000B2BFA" w:rsidP="000B2BFA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B506C3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General OPD and repeat examination by OA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r w:rsidRPr="00B506C3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(VA, BCVA, slit lamp examination of anterior segment, slit lamp examination or direct ophthalmoscope examination of posterior segment)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47" style="position:absolute;margin-left:18pt;margin-top:58.8pt;width:323.15pt;height:35.15pt;z-index:251682816">
            <v:textbox>
              <w:txbxContent>
                <w:p w:rsidR="000B2BFA" w:rsidRPr="00B506C3" w:rsidRDefault="000B2BFA" w:rsidP="000B2BFA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</w:rPr>
                    <w:t xml:space="preserve">     </w:t>
                  </w:r>
                  <w:r w:rsidRPr="00B506C3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New cases arrive in room no 1 for new OPD registration</w:t>
                  </w:r>
                  <w:r w:rsidRPr="00B506C3">
                    <w:rPr>
                      <w:rFonts w:ascii="Times New Roman" w:hAnsi="Times New Roman" w:cs="Times New Roman"/>
                      <w:b/>
                      <w:bCs/>
                    </w:rPr>
                    <w:t>.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46" type="#_x0000_t67" style="position:absolute;margin-left:181.7pt;margin-top:38.25pt;width:7.15pt;height:20.55pt;z-index:251681792">
            <v:textbox style="layout-flow:vertical-ideographic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48" type="#_x0000_t67" style="position:absolute;margin-left:181.7pt;margin-top:93.95pt;width:10pt;height:13.75pt;z-index:251683840">
            <v:textbox style="layout-flow:vertical-ideographic"/>
          </v:shape>
        </w:pic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</w:p>
    <w:p w:rsidR="000B2BFA" w:rsidRDefault="000B2BFA"/>
    <w:sectPr w:rsidR="000B2BFA" w:rsidSect="002F5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>
    <w:useFELayout/>
  </w:compat>
  <w:rsids>
    <w:rsidRoot w:val="000B2BFA"/>
    <w:rsid w:val="000B2BFA"/>
    <w:rsid w:val="00C05E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33"/>
        <o:r id="V:Rule2" type="connector" idref="#_x0000_s1034"/>
        <o:r id="V:Rule3" type="connector" idref="#_x0000_s1057"/>
        <o:r id="V:Rule4" type="connector" idref="#_x0000_s105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05-30T02:59:00Z</dcterms:created>
  <dcterms:modified xsi:type="dcterms:W3CDTF">2023-05-30T03:01:00Z</dcterms:modified>
</cp:coreProperties>
</file>